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CF3501" w14:textId="75DB5290" w:rsidR="00FC1036" w:rsidRPr="00FC1036" w:rsidRDefault="00FC1036" w:rsidP="007E3ADA">
      <w:pPr>
        <w:spacing w:line="480" w:lineRule="auto"/>
        <w:jc w:val="both"/>
        <w:rPr>
          <w:b/>
          <w:bCs/>
          <w:lang w:val="en-US"/>
        </w:rPr>
      </w:pPr>
      <w:r w:rsidRPr="00FC1036">
        <w:rPr>
          <w:b/>
          <w:bCs/>
          <w:lang w:val="en-US"/>
        </w:rPr>
        <w:t>Supplemental Material 2: Univariate and Multivariate overall survival for the immune-phenotype in the TCGA database. Gender, Staging and perineural invasion were used in the multivariate model. Kaplan-Meier curves for the univariate overall survival in TCGA database.</w:t>
      </w:r>
    </w:p>
    <w:tbl>
      <w:tblPr>
        <w:tblpPr w:leftFromText="141" w:rightFromText="141" w:vertAnchor="page" w:horzAnchor="margin" w:tblpY="4069"/>
        <w:tblW w:w="9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850"/>
        <w:gridCol w:w="1701"/>
        <w:gridCol w:w="1208"/>
        <w:gridCol w:w="820"/>
        <w:gridCol w:w="1658"/>
        <w:gridCol w:w="1031"/>
      </w:tblGrid>
      <w:tr w:rsidR="007E3ADA" w:rsidRPr="00A417F0" w14:paraId="55E3BCFE" w14:textId="77777777" w:rsidTr="007E3ADA">
        <w:trPr>
          <w:trHeight w:val="289"/>
        </w:trPr>
        <w:tc>
          <w:tcPr>
            <w:tcW w:w="9820" w:type="dxa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70B8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7E3ADA">
              <w:rPr>
                <w:rFonts w:eastAsia="Times New Roman"/>
                <w:b/>
                <w:bCs/>
                <w:color w:val="000000"/>
                <w:lang w:eastAsia="it-IT"/>
              </w:rPr>
              <w:t>Overall Survival</w:t>
            </w:r>
          </w:p>
          <w:p w14:paraId="5B1F2BE4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</w:tr>
      <w:tr w:rsidR="007E3ADA" w:rsidRPr="00A417F0" w14:paraId="69431506" w14:textId="77777777" w:rsidTr="007E3ADA">
        <w:trPr>
          <w:trHeight w:val="289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3D15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375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1C2E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7E3ADA">
              <w:rPr>
                <w:rFonts w:eastAsia="Times New Roman"/>
                <w:b/>
                <w:bCs/>
                <w:color w:val="000000"/>
                <w:lang w:eastAsia="it-IT"/>
              </w:rPr>
              <w:t>Univariate</w:t>
            </w:r>
          </w:p>
        </w:tc>
        <w:tc>
          <w:tcPr>
            <w:tcW w:w="350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EA7A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7E3ADA">
              <w:rPr>
                <w:rFonts w:eastAsia="Times New Roman"/>
                <w:b/>
                <w:bCs/>
                <w:color w:val="000000"/>
                <w:lang w:eastAsia="it-IT"/>
              </w:rPr>
              <w:t>Multivariate</w:t>
            </w:r>
          </w:p>
        </w:tc>
      </w:tr>
      <w:tr w:rsidR="007E3ADA" w:rsidRPr="00A417F0" w14:paraId="1B071741" w14:textId="77777777" w:rsidTr="007E3ADA">
        <w:trPr>
          <w:trHeight w:val="289"/>
        </w:trPr>
        <w:tc>
          <w:tcPr>
            <w:tcW w:w="25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A64B1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7E3ADA">
              <w:rPr>
                <w:rFonts w:eastAsia="Times New Roman"/>
                <w:b/>
                <w:bCs/>
                <w:color w:val="000000"/>
                <w:lang w:eastAsia="it-IT"/>
              </w:rPr>
              <w:t>Variable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5A827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7E3ADA">
              <w:rPr>
                <w:rFonts w:eastAsia="Times New Roman"/>
                <w:b/>
                <w:bCs/>
                <w:color w:val="000000"/>
                <w:lang w:eastAsia="it-IT"/>
              </w:rPr>
              <w:t>HR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0AF70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7E3ADA">
              <w:rPr>
                <w:rFonts w:eastAsia="Times New Roman"/>
                <w:b/>
                <w:bCs/>
                <w:color w:val="000000"/>
                <w:lang w:eastAsia="it-IT"/>
              </w:rPr>
              <w:t>95% CI</w:t>
            </w:r>
          </w:p>
        </w:tc>
        <w:tc>
          <w:tcPr>
            <w:tcW w:w="120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762A2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7E3ADA">
              <w:rPr>
                <w:rFonts w:eastAsia="Times New Roman"/>
                <w:b/>
                <w:bCs/>
                <w:color w:val="000000"/>
                <w:lang w:eastAsia="it-IT"/>
              </w:rPr>
              <w:t>P-value</w:t>
            </w:r>
          </w:p>
        </w:tc>
        <w:tc>
          <w:tcPr>
            <w:tcW w:w="8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FBFEF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7E3ADA">
              <w:rPr>
                <w:rFonts w:eastAsia="Times New Roman"/>
                <w:b/>
                <w:bCs/>
                <w:color w:val="000000"/>
                <w:lang w:eastAsia="it-IT"/>
              </w:rPr>
              <w:t>HR</w:t>
            </w:r>
          </w:p>
        </w:tc>
        <w:tc>
          <w:tcPr>
            <w:tcW w:w="165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320EB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7E3ADA">
              <w:rPr>
                <w:rFonts w:eastAsia="Times New Roman"/>
                <w:b/>
                <w:bCs/>
                <w:color w:val="000000"/>
                <w:lang w:eastAsia="it-IT"/>
              </w:rPr>
              <w:t>95% CI</w:t>
            </w:r>
          </w:p>
        </w:tc>
        <w:tc>
          <w:tcPr>
            <w:tcW w:w="103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2C332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7E3ADA">
              <w:rPr>
                <w:rFonts w:eastAsia="Times New Roman"/>
                <w:b/>
                <w:bCs/>
                <w:color w:val="000000"/>
                <w:lang w:eastAsia="it-IT"/>
              </w:rPr>
              <w:t>P-value</w:t>
            </w:r>
          </w:p>
        </w:tc>
      </w:tr>
      <w:tr w:rsidR="007E3ADA" w:rsidRPr="00A417F0" w14:paraId="48889E37" w14:textId="77777777" w:rsidTr="007E3ADA">
        <w:trPr>
          <w:trHeight w:val="289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D407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Ag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1251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1.00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9E58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977-1.032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658B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790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5B97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6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7E61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36DE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</w:tr>
      <w:tr w:rsidR="007E3ADA" w:rsidRPr="00A417F0" w14:paraId="727D4CC1" w14:textId="77777777" w:rsidTr="007E3ADA">
        <w:trPr>
          <w:trHeight w:val="2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8D55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Ge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C694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E74C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05AF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D176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48E7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7FC4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</w:tr>
      <w:tr w:rsidR="007E3ADA" w:rsidRPr="00A417F0" w14:paraId="158050E6" w14:textId="77777777" w:rsidTr="007E3ADA">
        <w:trPr>
          <w:trHeight w:val="2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7E0D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 xml:space="preserve">     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8EF7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7631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1530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8EAF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848C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D8CE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</w:tr>
      <w:tr w:rsidR="007E3ADA" w:rsidRPr="00A417F0" w14:paraId="32FA0337" w14:textId="77777777" w:rsidTr="007E3ADA">
        <w:trPr>
          <w:trHeight w:val="2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36FB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 xml:space="preserve">     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3A90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1.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7810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813-3.1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B7D0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1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4A4F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56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5E77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240-1.3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C3B0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189</w:t>
            </w:r>
          </w:p>
        </w:tc>
      </w:tr>
      <w:tr w:rsidR="007E3ADA" w:rsidRPr="00A417F0" w14:paraId="2FF7C02C" w14:textId="77777777" w:rsidTr="007E3ADA">
        <w:trPr>
          <w:trHeight w:val="2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2B60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Gra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C5E8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52CA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CC60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532B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7FBA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B3A5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</w:tr>
      <w:tr w:rsidR="007E3ADA" w:rsidRPr="00A417F0" w14:paraId="07F7C953" w14:textId="77777777" w:rsidTr="007E3ADA">
        <w:trPr>
          <w:trHeight w:val="2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1BCB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 xml:space="preserve">      G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2359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D6B1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F11B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2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8A7A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32DA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A870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</w:tr>
      <w:tr w:rsidR="007E3ADA" w:rsidRPr="00A417F0" w14:paraId="3DE23415" w14:textId="77777777" w:rsidTr="007E3ADA">
        <w:trPr>
          <w:trHeight w:val="2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39B6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 xml:space="preserve">      G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DCAC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1.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9F5C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532-6.1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3CFA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3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1146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64BA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F32F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</w:tr>
      <w:tr w:rsidR="007E3ADA" w:rsidRPr="00A417F0" w14:paraId="283DAA8E" w14:textId="77777777" w:rsidTr="007E3ADA">
        <w:trPr>
          <w:trHeight w:val="2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D396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 xml:space="preserve">      G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DFAF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2.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0D45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786-10.1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01F5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1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F170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42EF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9E39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</w:tr>
      <w:tr w:rsidR="007E3ADA" w:rsidRPr="00A417F0" w14:paraId="23E45E20" w14:textId="77777777" w:rsidTr="007E3ADA">
        <w:trPr>
          <w:trHeight w:val="2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C5C0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Staging syste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517B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C9C0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C483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8F6F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77DB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EC8B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</w:tr>
      <w:tr w:rsidR="007E3ADA" w:rsidRPr="00A417F0" w14:paraId="1FCABAD6" w14:textId="77777777" w:rsidTr="007E3ADA">
        <w:trPr>
          <w:trHeight w:val="2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ABFF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 xml:space="preserve">     Stage 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1C37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6E3B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97D7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D4BE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5B5C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A632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156</w:t>
            </w:r>
          </w:p>
        </w:tc>
      </w:tr>
      <w:tr w:rsidR="007E3ADA" w:rsidRPr="00A417F0" w14:paraId="7DD83BC5" w14:textId="77777777" w:rsidTr="007E3ADA">
        <w:trPr>
          <w:trHeight w:val="2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6228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 xml:space="preserve">     Stage 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7E23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3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C3E2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114-1.3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6D4D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1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DF4A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32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FC30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059-1.8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A344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200</w:t>
            </w:r>
          </w:p>
        </w:tc>
      </w:tr>
      <w:tr w:rsidR="007E3ADA" w:rsidRPr="00A417F0" w14:paraId="18362979" w14:textId="77777777" w:rsidTr="007E3ADA">
        <w:trPr>
          <w:trHeight w:val="2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ED20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 xml:space="preserve">     Stage 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C881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DBA6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065-0.93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4087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0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50FD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33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BA81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068-1.6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8A02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169</w:t>
            </w:r>
          </w:p>
        </w:tc>
      </w:tr>
      <w:tr w:rsidR="007E3ADA" w:rsidRPr="00A417F0" w14:paraId="26528AAB" w14:textId="77777777" w:rsidTr="007E3ADA">
        <w:trPr>
          <w:trHeight w:val="2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D584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 xml:space="preserve">     Stage 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273F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1.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688A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449-3.9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4901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6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8129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1.03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B48D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269-4.0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309B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956</w:t>
            </w:r>
          </w:p>
        </w:tc>
      </w:tr>
      <w:tr w:rsidR="007E3ADA" w:rsidRPr="00A417F0" w14:paraId="7A3808BB" w14:textId="77777777" w:rsidTr="007E3ADA">
        <w:trPr>
          <w:trHeight w:val="2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8C3A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Perineural Inva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5933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C1FB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ACD4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F10C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1D65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82D6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</w:tr>
      <w:tr w:rsidR="007E3ADA" w:rsidRPr="00A417F0" w14:paraId="7AC91AE6" w14:textId="77777777" w:rsidTr="007E3ADA">
        <w:trPr>
          <w:trHeight w:val="2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E897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 xml:space="preserve">     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D008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A152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752B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DD2B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9FD9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30E2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</w:tr>
      <w:tr w:rsidR="007E3ADA" w:rsidRPr="00A417F0" w14:paraId="62E50A2B" w14:textId="77777777" w:rsidTr="007E3ADA">
        <w:trPr>
          <w:trHeight w:val="2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F0BB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 xml:space="preserve">     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DD1F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1.7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C806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722-4.25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7F3F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2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7165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1.64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23E8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622-4.34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4A8F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316</w:t>
            </w:r>
          </w:p>
        </w:tc>
      </w:tr>
      <w:tr w:rsidR="007E3ADA" w:rsidRPr="00A417F0" w14:paraId="4407DC07" w14:textId="77777777" w:rsidTr="007E3ADA">
        <w:trPr>
          <w:trHeight w:val="2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F2A2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Immune-pheno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F09F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A6FA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ACE6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C980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F416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DFDC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auto"/>
                <w:lang w:eastAsia="it-IT"/>
              </w:rPr>
            </w:pPr>
          </w:p>
        </w:tc>
      </w:tr>
      <w:tr w:rsidR="007E3ADA" w:rsidRPr="00A417F0" w14:paraId="3346B344" w14:textId="77777777" w:rsidTr="007E3ADA">
        <w:trPr>
          <w:trHeight w:val="2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E1F7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lastRenderedPageBreak/>
              <w:t xml:space="preserve">     Inflam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B05F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1F3B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D16F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0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4F3E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AEAD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02AE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177</w:t>
            </w:r>
          </w:p>
        </w:tc>
      </w:tr>
      <w:tr w:rsidR="007E3ADA" w:rsidRPr="00A417F0" w14:paraId="0A37767F" w14:textId="77777777" w:rsidTr="007E3ADA">
        <w:trPr>
          <w:trHeight w:val="289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FA77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 xml:space="preserve">     Exclude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7B00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55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8BB0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269-1.147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ACDD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112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7087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685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C782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267-1.763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7F3F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433</w:t>
            </w:r>
          </w:p>
        </w:tc>
      </w:tr>
      <w:tr w:rsidR="007E3ADA" w:rsidRPr="00A417F0" w14:paraId="55B2E5E3" w14:textId="77777777" w:rsidTr="007E3ADA">
        <w:trPr>
          <w:trHeight w:val="289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99B1D" w14:textId="77777777" w:rsidR="007E3ADA" w:rsidRPr="007E3ADA" w:rsidRDefault="007E3ADA" w:rsidP="007E3ADA">
            <w:pPr>
              <w:spacing w:after="0" w:line="480" w:lineRule="auto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 xml:space="preserve">     Dese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06B1F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3.3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A57F6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1.187-9.47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27B9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0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9B641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2.63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1BCF2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615-11.27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A67F4" w14:textId="77777777" w:rsidR="007E3ADA" w:rsidRPr="007E3ADA" w:rsidRDefault="007E3ADA" w:rsidP="007E3ADA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7E3ADA">
              <w:rPr>
                <w:rFonts w:eastAsia="Times New Roman"/>
                <w:color w:val="000000"/>
                <w:lang w:eastAsia="it-IT"/>
              </w:rPr>
              <w:t>0.192</w:t>
            </w:r>
          </w:p>
        </w:tc>
      </w:tr>
    </w:tbl>
    <w:p w14:paraId="1CF0BBCD" w14:textId="5A615CE5" w:rsidR="007E3ADA" w:rsidRDefault="007E3ADA">
      <w:pPr>
        <w:rPr>
          <w:lang w:val="en-US"/>
        </w:rPr>
      </w:pPr>
    </w:p>
    <w:p w14:paraId="6435AA96" w14:textId="77777777" w:rsidR="007E3ADA" w:rsidRPr="00A417F0" w:rsidRDefault="007E3ADA">
      <w:pPr>
        <w:rPr>
          <w:lang w:val="en-US"/>
        </w:rPr>
      </w:pPr>
    </w:p>
    <w:p w14:paraId="4BB7F251" w14:textId="77777777" w:rsidR="00F532A3" w:rsidRPr="00A417F0" w:rsidRDefault="00F532A3">
      <w:pPr>
        <w:rPr>
          <w:lang w:val="en-US"/>
        </w:rPr>
      </w:pPr>
      <w:r w:rsidRPr="00A417F0">
        <w:rPr>
          <w:noProof/>
          <w:lang w:eastAsia="it-IT"/>
        </w:rPr>
        <w:drawing>
          <wp:inline distT="0" distB="0" distL="0" distR="0" wp14:anchorId="7D23BC3F" wp14:editId="587213F8">
            <wp:extent cx="5074920" cy="4396490"/>
            <wp:effectExtent l="0" t="0" r="0" b="444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819" cy="4412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532A3" w:rsidRPr="00A417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4F8"/>
    <w:rsid w:val="00043784"/>
    <w:rsid w:val="0024752C"/>
    <w:rsid w:val="007E3ADA"/>
    <w:rsid w:val="00942692"/>
    <w:rsid w:val="009A74F8"/>
    <w:rsid w:val="009E324C"/>
    <w:rsid w:val="00A417F0"/>
    <w:rsid w:val="00E6338A"/>
    <w:rsid w:val="00F532A3"/>
    <w:rsid w:val="00FC1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56F2B"/>
  <w15:chartTrackingRefBased/>
  <w15:docId w15:val="{9970DBF6-919F-42A9-A6E9-5247456E4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91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Caponio</dc:creator>
  <cp:keywords/>
  <dc:description/>
  <cp:lastModifiedBy>MASCITTI MARCO</cp:lastModifiedBy>
  <cp:revision>11</cp:revision>
  <dcterms:created xsi:type="dcterms:W3CDTF">2020-01-28T14:06:00Z</dcterms:created>
  <dcterms:modified xsi:type="dcterms:W3CDTF">2020-08-10T21:09:00Z</dcterms:modified>
</cp:coreProperties>
</file>